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5BC8" w14:textId="77777777" w:rsidR="003D4246" w:rsidRDefault="003D4246" w:rsidP="003D4246">
      <w:pPr>
        <w:rPr>
          <w:rFonts w:ascii="Times New Roman" w:hAnsi="Times New Roman" w:cs="Times New Roman"/>
          <w:sz w:val="20"/>
          <w:szCs w:val="20"/>
        </w:rPr>
      </w:pPr>
      <w:r w:rsidRPr="003C22A5">
        <w:rPr>
          <w:rFonts w:ascii="Times New Roman" w:hAnsi="Times New Roman" w:cs="Times New Roman"/>
          <w:b/>
          <w:sz w:val="20"/>
          <w:szCs w:val="20"/>
        </w:rPr>
        <w:t>Table S5.</w:t>
      </w:r>
      <w:r>
        <w:rPr>
          <w:rFonts w:ascii="Times New Roman" w:hAnsi="Times New Roman" w:cs="Times New Roman"/>
          <w:sz w:val="20"/>
          <w:szCs w:val="20"/>
        </w:rPr>
        <w:t xml:space="preserve"> Population attributable fractions for infection-related admissions by age at admi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60"/>
        <w:gridCol w:w="1614"/>
        <w:gridCol w:w="1357"/>
        <w:gridCol w:w="1385"/>
        <w:gridCol w:w="1357"/>
        <w:gridCol w:w="1443"/>
      </w:tblGrid>
      <w:tr w:rsidR="003D4246" w:rsidRPr="006D3A71" w14:paraId="18A89A20" w14:textId="77777777" w:rsidTr="00257B4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D043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stat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 age (week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748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39B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CC72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0184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DF1A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-10</w:t>
            </w:r>
          </w:p>
        </w:tc>
      </w:tr>
      <w:tr w:rsidR="003D4246" w:rsidRPr="006D3A71" w14:paraId="206A959D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8183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47CB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 (3.40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2258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8 (3.21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5D84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4 (2.35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58B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7 (1.34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FE9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 (1.15, 1.44)</w:t>
            </w:r>
          </w:p>
        </w:tc>
      </w:tr>
      <w:tr w:rsidR="003D4246" w:rsidRPr="006D3A71" w14:paraId="36F38339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68B3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6B81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 (2.64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EA7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 (1.95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80D8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0 (1.38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CA9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 (1.17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E0D2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 (1.00, 1.33)</w:t>
            </w:r>
          </w:p>
        </w:tc>
      </w:tr>
      <w:tr w:rsidR="003D4246" w:rsidRPr="006D3A71" w14:paraId="5D111F40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FE9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D63B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 (3.02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5F51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 (1.87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5DA6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 91.45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7E20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(0.95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5CC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74, 1.24)</w:t>
            </w:r>
          </w:p>
        </w:tc>
      </w:tr>
      <w:tr w:rsidR="003D4246" w:rsidRPr="006D3A71" w14:paraId="209AD1E4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B5BC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E52F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 (1.86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078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 (1.11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C83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 (0.95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189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 (0.93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523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58, 1.01)</w:t>
            </w:r>
          </w:p>
        </w:tc>
      </w:tr>
      <w:tr w:rsidR="003D4246" w:rsidRPr="006D3A71" w14:paraId="06C90E06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E8AC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0E50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 (2.1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E86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 (1.50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B359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 (1.21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47C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 (0.81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8805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 (1.11, 1.64)</w:t>
            </w:r>
          </w:p>
        </w:tc>
      </w:tr>
      <w:tr w:rsidR="003D4246" w:rsidRPr="006D3A71" w14:paraId="0D0A9C81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A65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21B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6 (2.88,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3556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 (1.82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10B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 (1.47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FD1A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 (1.27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8B23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 (1.26, 1.97)</w:t>
            </w:r>
          </w:p>
        </w:tc>
      </w:tr>
      <w:tr w:rsidR="003D4246" w:rsidRPr="006D3A71" w14:paraId="163EDA5A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ABB8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AE2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 (3.00, 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CED5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 (2.10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91DA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2 (1.90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352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 (1.70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0F83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 (1.75, 2.68)</w:t>
            </w:r>
          </w:p>
        </w:tc>
      </w:tr>
      <w:tr w:rsidR="003D4246" w:rsidRPr="006D3A71" w14:paraId="5944B4E6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64C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1C8B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8 (5.35, 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DD69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9 (3.64, 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C19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 (3.04,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6DEA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4 (3.40, 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8799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 (2.79, 4.13)</w:t>
            </w:r>
          </w:p>
        </w:tc>
      </w:tr>
      <w:tr w:rsidR="003D4246" w:rsidRPr="006D3A71" w14:paraId="6564A08F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BDDC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86C0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0 (8.74, 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47D2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6 (5.89, 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157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1 (5.46, 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19DB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4, 4.86, 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97F0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2 (4.97, 7.20)</w:t>
            </w:r>
          </w:p>
        </w:tc>
      </w:tr>
      <w:tr w:rsidR="003D4246" w:rsidRPr="006D3A71" w14:paraId="026A19C0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8E00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8019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6 (10.71, 1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20B7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1 (6.76, 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D9F5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1 (5.09, 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5EC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0 (4.64, 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AD4C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8 (6.67, 10.79)</w:t>
            </w:r>
          </w:p>
        </w:tc>
      </w:tr>
      <w:tr w:rsidR="003D4246" w:rsidRPr="006D3A71" w14:paraId="2FBACA03" w14:textId="77777777" w:rsidTr="00257B41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85C2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475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8 (4.75, 7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63C6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 (1.80, 4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641E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 (2.83, 6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B941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0 (1.93, 6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AABD" w14:textId="77777777" w:rsidR="003D4246" w:rsidRPr="003C22A5" w:rsidRDefault="003D4246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4 (0.15, 6.22)</w:t>
            </w:r>
          </w:p>
        </w:tc>
      </w:tr>
    </w:tbl>
    <w:p w14:paraId="2BE49528" w14:textId="77777777" w:rsidR="003D4246" w:rsidRPr="003E2647" w:rsidRDefault="003D4246" w:rsidP="003D4246">
      <w:pPr>
        <w:rPr>
          <w:rFonts w:ascii="Times New Roman" w:hAnsi="Times New Roman" w:cs="Times New Roman"/>
          <w:sz w:val="20"/>
          <w:szCs w:val="20"/>
        </w:rPr>
      </w:pPr>
    </w:p>
    <w:p w14:paraId="7B3ADE9E" w14:textId="77777777" w:rsidR="003D4246" w:rsidRDefault="003D4246" w:rsidP="003D4246">
      <w:pPr>
        <w:rPr>
          <w:rFonts w:ascii="Times New Roman" w:hAnsi="Times New Roman" w:cs="Times New Roman"/>
          <w:b/>
          <w:sz w:val="20"/>
          <w:szCs w:val="20"/>
        </w:rPr>
      </w:pPr>
    </w:p>
    <w:p w14:paraId="1C7B515B" w14:textId="77777777" w:rsidR="003D4246" w:rsidRDefault="003D4246" w:rsidP="003D4246">
      <w:pPr>
        <w:rPr>
          <w:rFonts w:ascii="Times New Roman" w:hAnsi="Times New Roman" w:cs="Times New Roman"/>
          <w:b/>
          <w:sz w:val="20"/>
          <w:szCs w:val="20"/>
        </w:rPr>
      </w:pPr>
    </w:p>
    <w:p w14:paraId="3437FAF2" w14:textId="77777777" w:rsidR="003D4246" w:rsidRDefault="003D4246"/>
    <w:sectPr w:rsidR="003D4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246"/>
    <w:rsid w:val="003D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776CF"/>
  <w15:chartTrackingRefBased/>
  <w15:docId w15:val="{464AAD49-87F6-4B63-8CC0-8A8051E2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2:00Z</dcterms:created>
  <dcterms:modified xsi:type="dcterms:W3CDTF">2021-09-16T01:22:00Z</dcterms:modified>
</cp:coreProperties>
</file>